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D5C3E" w14:textId="74BADD56" w:rsidR="00E23B33" w:rsidRPr="00E23B33" w:rsidRDefault="00E23B33">
      <w:pPr>
        <w:rPr>
          <w:rFonts w:ascii="Arial" w:hAnsi="Arial" w:cs="Arial"/>
          <w:b/>
          <w:bCs/>
        </w:rPr>
      </w:pPr>
      <w:r w:rsidRPr="00E23B33">
        <w:rPr>
          <w:rFonts w:ascii="Arial" w:hAnsi="Arial" w:cs="Arial"/>
          <w:b/>
          <w:bCs/>
        </w:rPr>
        <w:t xml:space="preserve">Table. </w:t>
      </w:r>
      <w:bookmarkStart w:id="0" w:name="_Hlk160727077"/>
      <w:r w:rsidRPr="00E23B33">
        <w:rPr>
          <w:rFonts w:ascii="Arial" w:hAnsi="Arial" w:cs="Arial"/>
          <w:b/>
          <w:bCs/>
        </w:rPr>
        <w:t>Los</w:t>
      </w:r>
      <w:r w:rsidR="00071F10">
        <w:rPr>
          <w:rFonts w:ascii="Arial" w:hAnsi="Arial" w:cs="Arial"/>
          <w:b/>
          <w:bCs/>
        </w:rPr>
        <w:t>t</w:t>
      </w:r>
      <w:r w:rsidRPr="00E23B33">
        <w:rPr>
          <w:rFonts w:ascii="Arial" w:hAnsi="Arial" w:cs="Arial"/>
          <w:b/>
          <w:bCs/>
        </w:rPr>
        <w:t>-to-follow-up</w:t>
      </w:r>
      <w:r w:rsidR="00635437">
        <w:rPr>
          <w:rFonts w:ascii="Arial" w:hAnsi="Arial" w:cs="Arial"/>
          <w:b/>
          <w:bCs/>
        </w:rPr>
        <w:t xml:space="preserve"> </w:t>
      </w:r>
      <w:r w:rsidR="000B2518">
        <w:rPr>
          <w:rFonts w:ascii="Arial" w:hAnsi="Arial" w:cs="Arial"/>
          <w:b/>
          <w:bCs/>
        </w:rPr>
        <w:t>patient's</w:t>
      </w:r>
      <w:r w:rsidR="000B2518" w:rsidRPr="00E23B33">
        <w:rPr>
          <w:rFonts w:ascii="Arial" w:hAnsi="Arial" w:cs="Arial"/>
          <w:b/>
          <w:bCs/>
        </w:rPr>
        <w:t xml:space="preserve"> </w:t>
      </w:r>
      <w:r w:rsidRPr="00E23B33">
        <w:rPr>
          <w:rFonts w:ascii="Arial" w:hAnsi="Arial" w:cs="Arial"/>
          <w:b/>
          <w:bCs/>
        </w:rPr>
        <w:t xml:space="preserve">key </w:t>
      </w:r>
      <w:proofErr w:type="gramStart"/>
      <w:r w:rsidRPr="00E23B33">
        <w:rPr>
          <w:rFonts w:ascii="Arial" w:hAnsi="Arial" w:cs="Arial"/>
          <w:b/>
          <w:bCs/>
        </w:rPr>
        <w:t>characteristics</w:t>
      </w:r>
      <w:bookmarkEnd w:id="0"/>
      <w:proofErr w:type="gramEnd"/>
    </w:p>
    <w:tbl>
      <w:tblPr>
        <w:tblW w:w="0" w:type="auto"/>
        <w:tblLook w:val="04A0" w:firstRow="1" w:lastRow="0" w:firstColumn="1" w:lastColumn="0" w:noHBand="0" w:noVBand="1"/>
      </w:tblPr>
      <w:tblGrid>
        <w:gridCol w:w="2889"/>
        <w:gridCol w:w="1285"/>
        <w:gridCol w:w="1313"/>
        <w:gridCol w:w="1380"/>
        <w:gridCol w:w="678"/>
        <w:gridCol w:w="1313"/>
        <w:gridCol w:w="1380"/>
        <w:gridCol w:w="678"/>
        <w:gridCol w:w="1313"/>
        <w:gridCol w:w="1380"/>
        <w:gridCol w:w="678"/>
      </w:tblGrid>
      <w:tr w:rsidR="00E23B33" w:rsidRPr="00E23B33" w14:paraId="36588A83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5258A" w14:textId="77777777" w:rsidR="00E23B33" w:rsidRPr="00E23B33" w:rsidRDefault="00E23B33" w:rsidP="00E23B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DDF1F" w14:textId="77777777" w:rsidR="00E23B33" w:rsidRPr="00E23B33" w:rsidRDefault="00E23B33" w:rsidP="005C7F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6-month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586C0" w14:textId="77777777" w:rsidR="00E23B33" w:rsidRPr="00E23B33" w:rsidRDefault="00E23B33" w:rsidP="005C7F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2-month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F2919" w14:textId="77777777" w:rsidR="00E23B33" w:rsidRPr="00E23B33" w:rsidRDefault="00E23B33" w:rsidP="005C7F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24-month</w:t>
            </w:r>
          </w:p>
        </w:tc>
      </w:tr>
      <w:tr w:rsidR="005C7FD0" w:rsidRPr="00E23B33" w14:paraId="0E057AA4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DC682C0" w14:textId="77777777" w:rsidR="00E23B33" w:rsidRPr="00E23B33" w:rsidRDefault="00E23B33" w:rsidP="00E23B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9615B21" w14:textId="77777777" w:rsidR="005C7FD0" w:rsidRDefault="00E23B33" w:rsidP="00E23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Overall, </w:t>
            </w:r>
          </w:p>
          <w:p w14:paraId="439304AC" w14:textId="38449052" w:rsidR="00E23B33" w:rsidRPr="00E23B33" w:rsidRDefault="00E23B33" w:rsidP="00E23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9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3E3F109" w14:textId="3AA2D371" w:rsidR="005C7FD0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ot missing, </w:t>
            </w:r>
          </w:p>
          <w:p w14:paraId="7A271D50" w14:textId="75FF466E" w:rsidR="00E23B33" w:rsidRPr="00E23B33" w:rsidRDefault="00E23B33" w:rsidP="00E23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9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A2C7131" w14:textId="3FA26A68" w:rsidR="00E23B33" w:rsidRPr="00E23B33" w:rsidRDefault="00E23B33" w:rsidP="00E23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issing, </w:t>
            </w:r>
          </w:p>
          <w:p w14:paraId="499C764E" w14:textId="24E401F9" w:rsidR="00E23B33" w:rsidRPr="00E23B33" w:rsidRDefault="00E23B33" w:rsidP="00E23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12736C13" w14:textId="56ACBAAC" w:rsidR="00E23B33" w:rsidRPr="00E23B33" w:rsidRDefault="00E23B33" w:rsidP="00E23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ff</w:t>
            </w:r>
            <w:r w:rsidR="005C7F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5C7FD0" w:rsidRPr="005C7F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B4CC6A7" w14:textId="1B6DB077" w:rsidR="005C7FD0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ot missing, </w:t>
            </w:r>
          </w:p>
          <w:p w14:paraId="7105D14B" w14:textId="3ADBA02E" w:rsidR="00E23B33" w:rsidRPr="00E23B33" w:rsidRDefault="00E23B33" w:rsidP="00E23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8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133CCCA" w14:textId="4B4432D4" w:rsidR="005C7FD0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ssing,</w:t>
            </w:r>
          </w:p>
          <w:p w14:paraId="073B1386" w14:textId="04836468" w:rsidR="00E23B33" w:rsidRPr="00E23B33" w:rsidRDefault="00E23B33" w:rsidP="00E23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068B71A" w14:textId="43EDE3B1" w:rsidR="00E23B33" w:rsidRPr="00E23B33" w:rsidRDefault="00E23B33" w:rsidP="00E23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ff</w:t>
            </w:r>
            <w:r w:rsidR="005C7F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5C7FD0" w:rsidRPr="005C7F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5DB9A9EC" w14:textId="275ED501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Not missing, </w:t>
            </w:r>
          </w:p>
          <w:p w14:paraId="4C45157E" w14:textId="36B8AE1C" w:rsidR="00E23B33" w:rsidRPr="00E23B33" w:rsidRDefault="00E23B33" w:rsidP="00E23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A565B3" w14:textId="6F3B42BD" w:rsidR="005C7FD0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ssing,</w:t>
            </w:r>
          </w:p>
          <w:p w14:paraId="115673B2" w14:textId="4D240FAA" w:rsidR="005C7FD0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 = 1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3CA12B43" w14:textId="6FB262DB" w:rsidR="00E23B33" w:rsidRPr="00E23B33" w:rsidRDefault="00E23B33" w:rsidP="00E23B3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Diff</w:t>
            </w:r>
            <w:r w:rsidR="005C7F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  <w:r w:rsidR="005C7FD0" w:rsidRPr="005C7F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</w:p>
        </w:tc>
      </w:tr>
      <w:tr w:rsidR="005C7FD0" w:rsidRPr="00E23B33" w14:paraId="3CD71C78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E9C21" w14:textId="77777777" w:rsidR="00E23B33" w:rsidRPr="005C7FD0" w:rsidRDefault="00E23B33" w:rsidP="005C7F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7F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85A75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 (9; 21 - 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30463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 (9; 21 - 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C1831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 (11; 29 - 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8DB8F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BA290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 (9; 21 - 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84F33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 (11; 23 - 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31CB0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05883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 (9; 21 - 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08BDC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 (10; 25 - 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22A8C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5C7FD0" w:rsidRPr="00E23B33" w14:paraId="0B1BB59B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0435" w14:textId="77777777" w:rsidR="00E23B33" w:rsidRPr="005C7FD0" w:rsidRDefault="00E23B33" w:rsidP="005C7F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7F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ale 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2C37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1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EEDFC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71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C9246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45AFA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2F09B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50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51E3C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1 (6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5B8EA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3D009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30 (6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0B9BD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81 (6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8B02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5C7FD0" w:rsidRPr="00E23B33" w14:paraId="40673A6D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2A1AC" w14:textId="77777777" w:rsidR="00E23B33" w:rsidRPr="005C7FD0" w:rsidRDefault="00E23B33" w:rsidP="005C7F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7F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Tear sever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11D54" w14:textId="20BE896D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ECAD3" w14:textId="48AAE0BB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7DA0B" w14:textId="5E7C405F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4BD39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C1CD5" w14:textId="5FBE5F91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AEB26" w14:textId="25651C76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ED7E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2C8B4" w14:textId="3301AC1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5145" w14:textId="6233C44C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CA087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1</w:t>
            </w:r>
          </w:p>
        </w:tc>
      </w:tr>
      <w:tr w:rsidR="005C7FD0" w:rsidRPr="00E23B33" w14:paraId="50EAB165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94A34" w14:textId="77777777" w:rsidR="00E23B33" w:rsidRPr="005C7FD0" w:rsidRDefault="00E23B33" w:rsidP="005C7F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7FD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    Partial t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0883A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7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70304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1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AA82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 (1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93950" w14:textId="76FE7E8F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85DBE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13E41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 (1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E23BF" w14:textId="1C4A23D2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E31F4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0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0FC4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CBFE6" w14:textId="634CEA1B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C7FD0" w:rsidRPr="00E23B33" w14:paraId="7A4C4F5E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45D89" w14:textId="77777777" w:rsidR="00E23B33" w:rsidRPr="005C7FD0" w:rsidRDefault="00E23B33" w:rsidP="005C7F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7FD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    Single full t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358B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5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42177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40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49165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5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AAE41" w14:textId="18BDFE34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BAFEE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38 (2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91FC5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7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48807" w14:textId="4BCDD60D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36EF9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25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53F2C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 (2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52014" w14:textId="32997D4D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C7FD0" w:rsidRPr="00E23B33" w14:paraId="2FE76FDB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BA83" w14:textId="77777777" w:rsidR="00E23B33" w:rsidRPr="005C7FD0" w:rsidRDefault="00E23B33" w:rsidP="005C7F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7FD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    Two or three tendons (only one fu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92D0C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43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2100E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4 (1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DC19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9 (1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EA450" w14:textId="4568BEE0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28D5E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5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63619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8 (1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64CF4" w14:textId="5E6F714A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2E763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22 (1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38407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1 (1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CC9D3" w14:textId="7459FC85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C7FD0" w:rsidRPr="00E23B33" w14:paraId="321AE325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AF3FB" w14:textId="51988397" w:rsidR="00E23B33" w:rsidRPr="005C7FD0" w:rsidRDefault="00E23B33" w:rsidP="005C7F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7FD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 xml:space="preserve">     Massive te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ED2B5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28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61A29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0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5768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8 (4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419AF" w14:textId="3B3975F3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A0D71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9 (4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26ABD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5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5A175" w14:textId="266EBA0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00CAD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9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31665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9 (4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F20D2" w14:textId="00E374B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C7FD0" w:rsidRPr="00E23B33" w14:paraId="38CDFEEC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6B244" w14:textId="77777777" w:rsidR="005C7FD0" w:rsidRPr="005C7FD0" w:rsidRDefault="005C7FD0" w:rsidP="005C7F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7F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ublic 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B1A93A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43 (4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5FDB2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4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D27799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9 (6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42EB91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40259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7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B0704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56 (5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919DE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22567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8 (4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C1AC66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65 (5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F7F92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3</w:t>
            </w:r>
          </w:p>
        </w:tc>
      </w:tr>
      <w:tr w:rsidR="005C7FD0" w:rsidRPr="00E23B33" w14:paraId="112CC5C9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6A893" w14:textId="3D3DFAF4" w:rsidR="005C7FD0" w:rsidRPr="005C7FD0" w:rsidRDefault="005C7FD0" w:rsidP="005C7FD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C7FD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xford Shoulder Sco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DCA86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F3639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FDD61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CDDAD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100D9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7E38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A8E7B5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E01E4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B5A78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ABB35" w14:textId="77777777" w:rsidR="005C7FD0" w:rsidRPr="00E23B33" w:rsidRDefault="005C7FD0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5C7FD0" w:rsidRPr="00E23B33" w14:paraId="508F87C8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8C786" w14:textId="0DD133B7" w:rsidR="00E23B33" w:rsidRPr="005C7FD0" w:rsidRDefault="00E23B33" w:rsidP="005C7F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7FD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Baseli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4BA7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9; 0 - 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215B0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9; 0 - 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700D8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 (9; 7 - 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81444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E5E93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9; 0 - 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1F2090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 (8; 3 - 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13B7B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3D198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9; 0 - 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B459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7 (8; 3 - 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F850A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-0.02</w:t>
            </w:r>
          </w:p>
        </w:tc>
      </w:tr>
      <w:tr w:rsidR="005C7FD0" w:rsidRPr="00E23B33" w14:paraId="05C1D545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58914" w14:textId="495A733D" w:rsidR="00E23B33" w:rsidRPr="005C7FD0" w:rsidRDefault="00E23B33" w:rsidP="005C7F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7FD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6-mon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86A7B" w14:textId="31013F9D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9BC96" w14:textId="17F2272E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4A067" w14:textId="3FD5D715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8E6C" w14:textId="09A907C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9A94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 (7; 6 - 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4F557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8 (9; 16 - 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4A85B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B62CE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0 (7; 6 - 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A6392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7 (8; 8 - 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8D77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4</w:t>
            </w:r>
          </w:p>
        </w:tc>
      </w:tr>
      <w:tr w:rsidR="005C7FD0" w:rsidRPr="00E23B33" w14:paraId="5778C66E" w14:textId="77777777" w:rsidTr="005C7FD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81F5B09" w14:textId="2E03DA48" w:rsidR="00E23B33" w:rsidRPr="005C7FD0" w:rsidRDefault="00E23B33" w:rsidP="005C7FD0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</w:pPr>
            <w:r w:rsidRPr="005C7FD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12-mon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F469A6" w14:textId="349C0F7F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C86019C" w14:textId="620B496F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BF8A49F" w14:textId="660D2068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CD057C8" w14:textId="20A12401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FC45C6A" w14:textId="60EEF541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1A104B" w14:textId="4A43B5F9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1EFF985" w14:textId="22A8F8DC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4428DA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3 (7; 8 - 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DFFC41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41 (7; 22 - 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6DD00E9" w14:textId="77777777" w:rsidR="00E23B33" w:rsidRPr="00E23B33" w:rsidRDefault="00E23B33" w:rsidP="005C7FD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36</w:t>
            </w:r>
          </w:p>
        </w:tc>
      </w:tr>
      <w:tr w:rsidR="00E23B33" w:rsidRPr="00E23B33" w14:paraId="64611F63" w14:textId="77777777" w:rsidTr="005C7FD0">
        <w:trPr>
          <w:trHeight w:val="300"/>
        </w:trPr>
        <w:tc>
          <w:tcPr>
            <w:tcW w:w="0" w:type="auto"/>
            <w:gridSpan w:val="11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1575B" w14:textId="7AF12D8F" w:rsidR="00E23B33" w:rsidRPr="00E23B33" w:rsidRDefault="00E23B33" w:rsidP="00E23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Mean (SD; </w:t>
            </w:r>
            <w:r w:rsidR="00CB05C7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n - max</w:t>
            </w:r>
            <w:r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); n (%)</w:t>
            </w:r>
          </w:p>
        </w:tc>
      </w:tr>
      <w:tr w:rsidR="00E23B33" w:rsidRPr="00E23B33" w14:paraId="3AD07B87" w14:textId="77777777" w:rsidTr="005C7FD0">
        <w:trPr>
          <w:trHeight w:val="300"/>
        </w:trPr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CB9712" w14:textId="77777777" w:rsidR="005C7FD0" w:rsidRDefault="005C7FD0" w:rsidP="00E23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: </w:t>
            </w:r>
            <w:r w:rsidR="00E23B33" w:rsidRPr="00E23B33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tandardized Mean Difference</w:t>
            </w:r>
          </w:p>
          <w:p w14:paraId="7CFE174A" w14:textId="08484C96" w:rsidR="005C7FD0" w:rsidRPr="00E23B33" w:rsidRDefault="005C7FD0" w:rsidP="00E23B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is table presents the key characteristics </w:t>
            </w:r>
            <w:r w:rsidR="00D77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of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loss-to-follow-up patients and </w:t>
            </w:r>
            <w:r w:rsidR="00D77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compares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them to patients </w:t>
            </w:r>
            <w:r w:rsidR="00D77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with </w:t>
            </w:r>
            <w:r w:rsidR="004C4A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lete</w:t>
            </w:r>
            <w:r w:rsidR="00D77A38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ollow-up</w:t>
            </w:r>
            <w:r w:rsidR="004C4AEF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</w:t>
            </w:r>
            <w: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.</w:t>
            </w:r>
          </w:p>
        </w:tc>
      </w:tr>
    </w:tbl>
    <w:p w14:paraId="5BB9E957" w14:textId="77777777" w:rsidR="00CD6F9D" w:rsidRPr="00E23B33" w:rsidRDefault="00CD6F9D">
      <w:pPr>
        <w:rPr>
          <w:rFonts w:ascii="Arial" w:hAnsi="Arial" w:cs="Arial"/>
        </w:rPr>
      </w:pPr>
    </w:p>
    <w:sectPr w:rsidR="00CD6F9D" w:rsidRPr="00E23B33" w:rsidSect="00E23B33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759"/>
    <w:rsid w:val="00071F10"/>
    <w:rsid w:val="000B2518"/>
    <w:rsid w:val="00154A35"/>
    <w:rsid w:val="001863CB"/>
    <w:rsid w:val="001B6D9C"/>
    <w:rsid w:val="00251809"/>
    <w:rsid w:val="00396759"/>
    <w:rsid w:val="004C4AEF"/>
    <w:rsid w:val="005B4A2A"/>
    <w:rsid w:val="005C7FD0"/>
    <w:rsid w:val="00635437"/>
    <w:rsid w:val="00701CDF"/>
    <w:rsid w:val="0072163E"/>
    <w:rsid w:val="008145F0"/>
    <w:rsid w:val="008755CA"/>
    <w:rsid w:val="00A9349B"/>
    <w:rsid w:val="00CB05C7"/>
    <w:rsid w:val="00CD6F9D"/>
    <w:rsid w:val="00CE6528"/>
    <w:rsid w:val="00D65915"/>
    <w:rsid w:val="00D77A38"/>
    <w:rsid w:val="00E23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6B1FB771"/>
  <w15:chartTrackingRefBased/>
  <w15:docId w15:val="{8FD50D89-7361-4FE6-A563-DC8231C14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67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67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6759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675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6759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675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675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675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675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675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675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675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6759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6759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67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67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67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67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675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67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675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67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675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67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67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6759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675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6759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6759"/>
    <w:rPr>
      <w:b/>
      <w:bCs/>
      <w:smallCaps/>
      <w:color w:val="2E74B5" w:themeColor="accent1" w:themeShade="BF"/>
      <w:spacing w:val="5"/>
    </w:rPr>
  </w:style>
  <w:style w:type="paragraph" w:styleId="Revision">
    <w:name w:val="Revision"/>
    <w:hidden/>
    <w:uiPriority w:val="99"/>
    <w:semiHidden/>
    <w:rsid w:val="000B251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518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18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18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18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18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1177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267</Characters>
  <Application>Microsoft Office Word</Application>
  <DocSecurity>0</DocSecurity>
  <Lines>10</Lines>
  <Paragraphs>2</Paragraphs>
  <ScaleCrop>false</ScaleCrop>
  <Company>Universitaetsspital Basel</Company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janov Thomas</dc:creator>
  <cp:keywords/>
  <dc:description/>
  <cp:lastModifiedBy>Stojanov Thomas</cp:lastModifiedBy>
  <cp:revision>9</cp:revision>
  <dcterms:created xsi:type="dcterms:W3CDTF">2024-03-14T08:15:00Z</dcterms:created>
  <dcterms:modified xsi:type="dcterms:W3CDTF">2024-03-15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4e8df730d1d5cd36960869669b74adef27d629593f96a587988e835004f32e</vt:lpwstr>
  </property>
</Properties>
</file>